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62B3F" w14:textId="77777777" w:rsidR="00D14FB0" w:rsidRPr="00626707" w:rsidRDefault="00D14FB0">
      <w:pPr>
        <w:rPr>
          <w:rFonts w:ascii="Times New Roman" w:hAnsi="Times New Roman" w:cs="Times New Roman"/>
          <w:szCs w:val="24"/>
        </w:rPr>
      </w:pPr>
    </w:p>
    <w:p w14:paraId="0927F5CD" w14:textId="2BCFA131" w:rsidR="00626707" w:rsidRPr="00626707" w:rsidRDefault="00626707">
      <w:pPr>
        <w:rPr>
          <w:rFonts w:ascii="Times New Roman" w:hAnsi="Times New Roman" w:cs="Times New Roman"/>
          <w:b/>
          <w:bCs/>
          <w:szCs w:val="24"/>
        </w:rPr>
      </w:pPr>
      <w:r w:rsidRPr="00626707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9178A">
        <w:rPr>
          <w:rFonts w:ascii="Times New Roman" w:hAnsi="Times New Roman" w:cs="Times New Roman"/>
          <w:b/>
          <w:bCs/>
          <w:szCs w:val="24"/>
        </w:rPr>
        <w:t>S1</w:t>
      </w:r>
    </w:p>
    <w:p w14:paraId="24DD74FF" w14:textId="161C4833" w:rsidR="00626707" w:rsidRPr="00626707" w:rsidRDefault="00626707">
      <w:pPr>
        <w:rPr>
          <w:rFonts w:ascii="Times New Roman" w:hAnsi="Times New Roman" w:cs="Times New Roman"/>
          <w:szCs w:val="24"/>
        </w:rPr>
      </w:pPr>
    </w:p>
    <w:p w14:paraId="710F3C20" w14:textId="50C89791" w:rsidR="00626707" w:rsidRPr="00626707" w:rsidRDefault="00626707" w:rsidP="00626707">
      <w:pPr>
        <w:pStyle w:val="Header"/>
        <w:rPr>
          <w:rFonts w:ascii="Times New Roman" w:hAnsi="Times New Roman" w:cs="Times New Roman"/>
          <w:szCs w:val="24"/>
        </w:rPr>
      </w:pPr>
      <w:r w:rsidRPr="00626707">
        <w:rPr>
          <w:rFonts w:ascii="Times New Roman" w:hAnsi="Times New Roman" w:cs="Times New Roman"/>
          <w:b/>
          <w:bCs/>
          <w:szCs w:val="24"/>
        </w:rPr>
        <w:t>Caption</w:t>
      </w:r>
      <w:r w:rsidRPr="00626707">
        <w:rPr>
          <w:rFonts w:ascii="Times New Roman" w:hAnsi="Times New Roman" w:cs="Times New Roman"/>
          <w:szCs w:val="24"/>
        </w:rPr>
        <w:t>:</w:t>
      </w:r>
      <w:r w:rsidRPr="00626707">
        <w:rPr>
          <w:rFonts w:ascii="Times New Roman" w:eastAsia="Times New Roman" w:hAnsi="Times New Roman" w:cs="Times New Roman"/>
          <w:color w:val="000000"/>
          <w:szCs w:val="24"/>
        </w:rPr>
        <w:t xml:space="preserve"> Comparison of thicknesses of each retinal layer of controls, headache-side eyes, and non-headache-side eyes of migraine patients.</w:t>
      </w:r>
    </w:p>
    <w:p w14:paraId="5B21E3B1" w14:textId="77777777" w:rsidR="00626707" w:rsidRDefault="00626707">
      <w:pPr>
        <w:rPr>
          <w:sz w:val="18"/>
          <w:szCs w:val="21"/>
        </w:rPr>
      </w:pPr>
    </w:p>
    <w:tbl>
      <w:tblPr>
        <w:tblW w:w="9254" w:type="dxa"/>
        <w:tblLook w:val="04A0" w:firstRow="1" w:lastRow="0" w:firstColumn="1" w:lastColumn="0" w:noHBand="0" w:noVBand="1"/>
      </w:tblPr>
      <w:tblGrid>
        <w:gridCol w:w="1017"/>
        <w:gridCol w:w="1242"/>
        <w:gridCol w:w="1476"/>
        <w:gridCol w:w="1282"/>
        <w:gridCol w:w="1177"/>
        <w:gridCol w:w="1116"/>
        <w:gridCol w:w="996"/>
        <w:gridCol w:w="972"/>
      </w:tblGrid>
      <w:tr w:rsidR="00626707" w:rsidRPr="002678D5" w14:paraId="59F229DC" w14:textId="77777777" w:rsidTr="00626707">
        <w:trPr>
          <w:trHeight w:val="297"/>
        </w:trPr>
        <w:tc>
          <w:tcPr>
            <w:tcW w:w="385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A99D44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Layers and Sectors 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A713E3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Mean Difference (µm) 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56BE9E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7F9A97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75D4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95% Confidence Interval</w:t>
            </w:r>
          </w:p>
        </w:tc>
      </w:tr>
      <w:tr w:rsidR="00626707" w:rsidRPr="002678D5" w14:paraId="2A18943A" w14:textId="77777777" w:rsidTr="00626707">
        <w:trPr>
          <w:trHeight w:val="635"/>
        </w:trPr>
        <w:tc>
          <w:tcPr>
            <w:tcW w:w="3858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B82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4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2C60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7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DEE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194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DF4E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Lower Boun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952C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Upper Bound</w:t>
            </w:r>
          </w:p>
        </w:tc>
      </w:tr>
      <w:tr w:rsidR="00626707" w:rsidRPr="009D5264" w14:paraId="480205EA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B2DF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G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4B3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86E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CF4E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D4F9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21FE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0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DC90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.51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76575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67</w:t>
            </w:r>
          </w:p>
        </w:tc>
      </w:tr>
      <w:tr w:rsidR="00626707" w:rsidRPr="009D5264" w14:paraId="20A6DDE2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C34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D8B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A326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D72E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E436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C18A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FFB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.9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646C9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617</w:t>
            </w:r>
          </w:p>
        </w:tc>
      </w:tr>
      <w:tr w:rsidR="00626707" w:rsidRPr="009D5264" w14:paraId="5F2FF63A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AF8B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3BD7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B71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9120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47FD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A106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45EC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.0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B552A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78</w:t>
            </w:r>
          </w:p>
        </w:tc>
      </w:tr>
      <w:tr w:rsidR="00626707" w:rsidRPr="009D5264" w14:paraId="49CDEC1D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6062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11E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C22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DFF3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54DD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79E3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DD33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0.2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AD9F8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48</w:t>
            </w:r>
          </w:p>
        </w:tc>
      </w:tr>
      <w:tr w:rsidR="00626707" w:rsidRPr="009D5264" w14:paraId="3EEB568B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E7D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695C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D99D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381B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3C3D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B73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AD98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.4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98D9E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48</w:t>
            </w:r>
          </w:p>
        </w:tc>
      </w:tr>
      <w:tr w:rsidR="00626707" w:rsidRPr="009D5264" w14:paraId="15F34301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E93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5B65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13AF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0E0C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B856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EE8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1762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4.9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7EBBB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588</w:t>
            </w:r>
          </w:p>
        </w:tc>
      </w:tr>
      <w:tr w:rsidR="00626707" w:rsidRPr="009D5264" w14:paraId="5FA73DFF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E3EB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T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841D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267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71D5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527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569B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659E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8.2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935EC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920</w:t>
            </w:r>
          </w:p>
        </w:tc>
      </w:tr>
      <w:tr w:rsidR="00626707" w:rsidRPr="009D5264" w14:paraId="50154394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253B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1E1B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D856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351F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BC47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3C3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7B3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8.8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4A010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370</w:t>
            </w:r>
          </w:p>
        </w:tc>
      </w:tr>
      <w:tr w:rsidR="00626707" w:rsidRPr="009D5264" w14:paraId="131D63D9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51C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4A81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1884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599F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00C3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18D5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944D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1.5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63937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447</w:t>
            </w:r>
          </w:p>
        </w:tc>
      </w:tr>
      <w:tr w:rsidR="00626707" w:rsidRPr="009D5264" w14:paraId="4846C6BD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C3C0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N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8656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565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A229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EBBE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C333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6713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0.1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F244D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59</w:t>
            </w:r>
          </w:p>
        </w:tc>
      </w:tr>
      <w:tr w:rsidR="00626707" w:rsidRPr="009D5264" w14:paraId="719CF65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1F2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EAA2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2809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2CA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9A1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5B1B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F285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3.4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6ABB3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659</w:t>
            </w:r>
          </w:p>
        </w:tc>
      </w:tr>
      <w:tr w:rsidR="00626707" w:rsidRPr="009D5264" w14:paraId="3D79A0A0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146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2F1C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3811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C48F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7FE0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30C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3EF8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4.2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B9C2F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24</w:t>
            </w:r>
          </w:p>
        </w:tc>
      </w:tr>
      <w:tr w:rsidR="00626707" w:rsidRPr="009D5264" w14:paraId="43428A7D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3EF9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C63E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1772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4CBA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610F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0C1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E026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6.2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CF3C2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357</w:t>
            </w:r>
          </w:p>
        </w:tc>
      </w:tr>
      <w:tr w:rsidR="00626707" w:rsidRPr="009D5264" w14:paraId="38713AED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7C8B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BA5C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0EB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5AEF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618D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2D0B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E88B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8.4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D0058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07</w:t>
            </w:r>
          </w:p>
        </w:tc>
      </w:tr>
      <w:tr w:rsidR="00626707" w:rsidRPr="009D5264" w14:paraId="5D72539E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6DF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E5F3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7DF2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8C60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1620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B0AA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372A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0.5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2DC1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38</w:t>
            </w:r>
          </w:p>
        </w:tc>
      </w:tr>
      <w:tr w:rsidR="00626707" w:rsidRPr="009D5264" w14:paraId="2E82B0E4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EB89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BD9F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678A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086C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F326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E209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318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9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8C82C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868</w:t>
            </w:r>
          </w:p>
        </w:tc>
      </w:tr>
      <w:tr w:rsidR="00626707" w:rsidRPr="009D5264" w14:paraId="1C7D41BE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DA1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2A3B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F0EF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D62F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A335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F438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E661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6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B038B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168</w:t>
            </w:r>
          </w:p>
        </w:tc>
      </w:tr>
      <w:tr w:rsidR="00626707" w:rsidRPr="009D5264" w14:paraId="18400863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C76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188C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9AD7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F658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A1B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A990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D01B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2.1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97024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792</w:t>
            </w:r>
          </w:p>
        </w:tc>
      </w:tr>
      <w:tr w:rsidR="00626707" w:rsidRPr="009D5264" w14:paraId="79E303A0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E6B3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NFL T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387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6B6C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D99D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3F93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95A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656B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1.1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B8F6D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27</w:t>
            </w:r>
          </w:p>
        </w:tc>
      </w:tr>
      <w:tr w:rsidR="00626707" w:rsidRPr="009D5264" w14:paraId="19AA11B1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09B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3627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DAD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CA77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0C0D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2DEA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5ACA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.6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5E3F2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977</w:t>
            </w:r>
          </w:p>
        </w:tc>
      </w:tr>
      <w:tr w:rsidR="00626707" w:rsidRPr="009D5264" w14:paraId="2E094389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684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E2F6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C6FF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F98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1B8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795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C4C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5.8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02873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705</w:t>
            </w:r>
          </w:p>
        </w:tc>
      </w:tr>
      <w:tr w:rsidR="00626707" w:rsidRPr="009D5264" w14:paraId="21ABCC7E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0A55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ce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4B9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5D7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328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943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8427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2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AE7C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9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6ADCF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91</w:t>
            </w:r>
          </w:p>
        </w:tc>
      </w:tr>
      <w:tr w:rsidR="00626707" w:rsidRPr="009D5264" w14:paraId="6DF09781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0D2A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BC3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8735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6C4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CFA8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9D8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1C6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10BB5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15</w:t>
            </w:r>
          </w:p>
        </w:tc>
      </w:tr>
      <w:tr w:rsidR="00626707" w:rsidRPr="009D5264" w14:paraId="67A870BE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11CF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0CED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B5D1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F903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CDC7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4B9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8228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5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711E6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32</w:t>
            </w:r>
          </w:p>
        </w:tc>
      </w:tr>
      <w:tr w:rsidR="00626707" w:rsidRPr="009D5264" w14:paraId="3F0AAF69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A179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T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8E62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1891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5BA1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0995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74CB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CA9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3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CAB83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61</w:t>
            </w:r>
          </w:p>
        </w:tc>
      </w:tr>
      <w:tr w:rsidR="00626707" w:rsidRPr="009D5264" w14:paraId="744C79D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324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D8D2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E112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C1A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37A2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35EB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4DC0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89108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67</w:t>
            </w:r>
          </w:p>
        </w:tc>
      </w:tr>
      <w:tr w:rsidR="00626707" w:rsidRPr="009D5264" w14:paraId="3D7271E8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02A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26AF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171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992C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0643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2355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68D2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E1CC9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12</w:t>
            </w:r>
          </w:p>
        </w:tc>
      </w:tr>
      <w:tr w:rsidR="00626707" w:rsidRPr="009D5264" w14:paraId="13206C2B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89BD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TS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305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D698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E1D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5DCB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1D3C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6CEC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F6FBA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90</w:t>
            </w:r>
          </w:p>
        </w:tc>
      </w:tr>
      <w:tr w:rsidR="00626707" w:rsidRPr="009D5264" w14:paraId="247E10D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259E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DA2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890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959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5DFA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1E3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AA4B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5E6CB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68</w:t>
            </w:r>
          </w:p>
        </w:tc>
      </w:tr>
      <w:tr w:rsidR="00626707" w:rsidRPr="009D5264" w14:paraId="08D6D6F3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89F7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B254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B8D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D17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EAF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D080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9EFE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5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A43D7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90</w:t>
            </w:r>
          </w:p>
        </w:tc>
      </w:tr>
      <w:tr w:rsidR="00626707" w:rsidRPr="009D5264" w14:paraId="198E458A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0DE2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GCL N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48A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AD0E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D54E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29F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5E99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A33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8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E94F2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6</w:t>
            </w:r>
          </w:p>
        </w:tc>
      </w:tr>
      <w:tr w:rsidR="00626707" w:rsidRPr="009D5264" w14:paraId="7D8A3DE0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E85B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C9B5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12F7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7535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5757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7DA5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883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1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741F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81</w:t>
            </w:r>
          </w:p>
        </w:tc>
      </w:tr>
      <w:tr w:rsidR="00626707" w:rsidRPr="009D5264" w14:paraId="71D3E4E1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4AD7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881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3EC3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AD0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EF3F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1A36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625A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4.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5FF20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45</w:t>
            </w:r>
          </w:p>
        </w:tc>
      </w:tr>
      <w:tr w:rsidR="00626707" w:rsidRPr="009D5264" w14:paraId="39FC8750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087B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I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4758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E101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C1DD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1B8F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2B3B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5BD0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2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51F3A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46</w:t>
            </w:r>
          </w:p>
        </w:tc>
      </w:tr>
      <w:tr w:rsidR="00626707" w:rsidRPr="009D5264" w14:paraId="1A9C1ECD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CC6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131B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CBFA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32E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E3A6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2B9B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B5B7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F1216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35</w:t>
            </w:r>
          </w:p>
        </w:tc>
      </w:tr>
      <w:tr w:rsidR="00626707" w:rsidRPr="009D5264" w14:paraId="6181CB23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66DE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2EFB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0D2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857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6D5D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6733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FFF1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291E7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28</w:t>
            </w:r>
          </w:p>
        </w:tc>
      </w:tr>
      <w:tr w:rsidR="00626707" w:rsidRPr="009D5264" w14:paraId="542A7C24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AE1B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T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22A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E27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EFD0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447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DB5A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C0A2" w14:textId="2FB44891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2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DDA5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DD62F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12</w:t>
            </w:r>
          </w:p>
        </w:tc>
      </w:tr>
      <w:tr w:rsidR="00626707" w:rsidRPr="009D5264" w14:paraId="5F4B702B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45D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873D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BDD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EFC6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D07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B1F0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1E8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5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CE52C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88</w:t>
            </w:r>
          </w:p>
        </w:tc>
      </w:tr>
      <w:tr w:rsidR="00626707" w:rsidRPr="009D5264" w14:paraId="16B091BA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F87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AB4B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38EE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DCCC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66D4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AF4F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5709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0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4D332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68</w:t>
            </w:r>
          </w:p>
        </w:tc>
      </w:tr>
      <w:tr w:rsidR="00626707" w:rsidRPr="009D5264" w14:paraId="7B87F355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33A5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S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267D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429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30C6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7C7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3333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0FDA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0CC3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48</w:t>
            </w:r>
          </w:p>
        </w:tc>
      </w:tr>
      <w:tr w:rsidR="00626707" w:rsidRPr="009D5264" w14:paraId="77ADDDF9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067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8673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5EB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8286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252D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15CD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2C63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4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7B3BB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66</w:t>
            </w:r>
          </w:p>
        </w:tc>
      </w:tr>
      <w:tr w:rsidR="00626707" w:rsidRPr="009D5264" w14:paraId="5926D6C1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902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BAA7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6F7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87A2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E8E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D013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700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A763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08</w:t>
            </w:r>
          </w:p>
        </w:tc>
      </w:tr>
      <w:tr w:rsidR="00626707" w:rsidRPr="009D5264" w14:paraId="61801DAD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986B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N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548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1996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706D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F6C8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71B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BED3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3878D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19</w:t>
            </w:r>
          </w:p>
        </w:tc>
      </w:tr>
      <w:tr w:rsidR="00626707" w:rsidRPr="009D5264" w14:paraId="1C77C5E0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6CB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9529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21C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8888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C13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1FB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F4C3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2B701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92</w:t>
            </w:r>
          </w:p>
        </w:tc>
      </w:tr>
      <w:tr w:rsidR="00626707" w:rsidRPr="009D5264" w14:paraId="629E146A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ED99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E976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3159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62F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5AC1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192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6924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5C47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88</w:t>
            </w:r>
          </w:p>
        </w:tc>
      </w:tr>
      <w:tr w:rsidR="00626707" w:rsidRPr="009D5264" w14:paraId="6BCEFD48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1FE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L I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E518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ABB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7AAB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C94B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AB0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A61F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3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FD0C5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03</w:t>
            </w:r>
          </w:p>
        </w:tc>
      </w:tr>
      <w:tr w:rsidR="00626707" w:rsidRPr="009D5264" w14:paraId="2BB074D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9C4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4A0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AC5B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067B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75D4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139A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D16C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4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E0A89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64</w:t>
            </w:r>
          </w:p>
        </w:tc>
      </w:tr>
      <w:tr w:rsidR="00626707" w:rsidRPr="009D5264" w14:paraId="2C3711A4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EF04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40ED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E39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8FCC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5521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B8F0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BDD3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1315C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28</w:t>
            </w:r>
          </w:p>
        </w:tc>
      </w:tr>
      <w:tr w:rsidR="00626707" w:rsidRPr="009D5264" w14:paraId="0D6F66B2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89B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ce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BC96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98C4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FA7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D1C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335E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8AA5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9B1B3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57</w:t>
            </w:r>
          </w:p>
        </w:tc>
      </w:tr>
      <w:tr w:rsidR="00626707" w:rsidRPr="009D5264" w14:paraId="7324E443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751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080B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712F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A52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F36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AAA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D82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A7243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24</w:t>
            </w:r>
          </w:p>
        </w:tc>
      </w:tr>
      <w:tr w:rsidR="00626707" w:rsidRPr="009D5264" w14:paraId="00EB4D20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5C47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EF94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CD4E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18FA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076F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0F39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C0F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2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EE02B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30</w:t>
            </w:r>
          </w:p>
        </w:tc>
      </w:tr>
      <w:tr w:rsidR="00626707" w:rsidRPr="009D5264" w14:paraId="4E88B7A4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A76E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T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0512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788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AD1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A54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3FD9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97C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3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AF3B7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17</w:t>
            </w:r>
          </w:p>
        </w:tc>
      </w:tr>
      <w:tr w:rsidR="00626707" w:rsidRPr="009D5264" w14:paraId="450603D4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FAF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F027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E9CC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10FF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BE9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19BD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5494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4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9C48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26</w:t>
            </w:r>
          </w:p>
        </w:tc>
      </w:tr>
      <w:tr w:rsidR="00626707" w:rsidRPr="009D5264" w14:paraId="65C3341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B51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A58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FE1E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ABEE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59A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F19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F894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7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2C38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80</w:t>
            </w:r>
          </w:p>
        </w:tc>
      </w:tr>
      <w:tr w:rsidR="00626707" w:rsidRPr="009D5264" w14:paraId="77EE67D8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1EC0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TS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F58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E5A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241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433B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767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9509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4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B4DF7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62</w:t>
            </w:r>
          </w:p>
        </w:tc>
      </w:tr>
      <w:tr w:rsidR="00626707" w:rsidRPr="009D5264" w14:paraId="661EB0CF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B47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221C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5D1D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0E29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112B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702B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2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00E5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8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62A34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21</w:t>
            </w:r>
          </w:p>
        </w:tc>
      </w:tr>
      <w:tr w:rsidR="00626707" w:rsidRPr="009D5264" w14:paraId="70091287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1E31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2E1A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7586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80D2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CD2C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043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3899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7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93469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54</w:t>
            </w:r>
          </w:p>
        </w:tc>
      </w:tr>
      <w:tr w:rsidR="00626707" w:rsidRPr="009D5264" w14:paraId="616F1E7A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8B64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N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4ED7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141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70F2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BE8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666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9F6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4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2C741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4</w:t>
            </w:r>
          </w:p>
        </w:tc>
      </w:tr>
      <w:tr w:rsidR="00626707" w:rsidRPr="009D5264" w14:paraId="2D981E9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1130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3ABD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344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B9A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4E90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A0C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1B4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9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9DA38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22</w:t>
            </w:r>
          </w:p>
        </w:tc>
      </w:tr>
      <w:tr w:rsidR="00626707" w:rsidRPr="009D5264" w14:paraId="269C9AF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031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61FD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1413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EE1D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1A2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9C3A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398B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8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65D0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12</w:t>
            </w:r>
          </w:p>
        </w:tc>
      </w:tr>
      <w:tr w:rsidR="00626707" w:rsidRPr="009D5264" w14:paraId="40625E38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17DA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I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F131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B360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3EBD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AFC9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8AE6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84A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E6F56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43</w:t>
            </w:r>
          </w:p>
        </w:tc>
      </w:tr>
      <w:tr w:rsidR="00626707" w:rsidRPr="009D5264" w14:paraId="593B81D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5B5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E000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319A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CF09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6BC8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618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A6E9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52315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78</w:t>
            </w:r>
          </w:p>
        </w:tc>
      </w:tr>
      <w:tr w:rsidR="00626707" w:rsidRPr="009D5264" w14:paraId="64033400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E78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EF86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BDFB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1F24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76D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5E32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187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ACE61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8</w:t>
            </w:r>
          </w:p>
        </w:tc>
      </w:tr>
      <w:tr w:rsidR="00626707" w:rsidRPr="009D5264" w14:paraId="4A4C70ED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EE0A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T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E56A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EACD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9971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FED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D208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4A1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6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14494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97</w:t>
            </w:r>
          </w:p>
        </w:tc>
      </w:tr>
      <w:tr w:rsidR="00626707" w:rsidRPr="009D5264" w14:paraId="32948CA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5142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3171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B034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AE21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F5D0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878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BD91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8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938CF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36</w:t>
            </w:r>
          </w:p>
        </w:tc>
      </w:tr>
      <w:tr w:rsidR="00626707" w:rsidRPr="009D5264" w14:paraId="5825F86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45B6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3408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76A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A735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349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73AA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28A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CABF9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9</w:t>
            </w:r>
          </w:p>
        </w:tc>
      </w:tr>
      <w:tr w:rsidR="00626707" w:rsidRPr="009D5264" w14:paraId="085AE251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73F6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S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AD1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8AD1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6163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737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000C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5565" w14:textId="68F9BA0C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  <w:r w:rsidR="001717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E1E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2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51349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42</w:t>
            </w:r>
          </w:p>
        </w:tc>
      </w:tr>
      <w:tr w:rsidR="00626707" w:rsidRPr="009D5264" w14:paraId="36D95C69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FB0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2AE2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F147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B37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F7F1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BE73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93A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2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E769F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164</w:t>
            </w:r>
          </w:p>
        </w:tc>
      </w:tr>
      <w:tr w:rsidR="00626707" w:rsidRPr="009D5264" w14:paraId="4DD6D3DA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F1A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4E6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DFB9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8D95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5EAF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4E1B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583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4.2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AD9E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3</w:t>
            </w:r>
          </w:p>
        </w:tc>
      </w:tr>
      <w:tr w:rsidR="00626707" w:rsidRPr="009D5264" w14:paraId="0A341C92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A36F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N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BD40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328F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7DD6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B4E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D7DA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B3BA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1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4D2FE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31</w:t>
            </w:r>
          </w:p>
        </w:tc>
      </w:tr>
      <w:tr w:rsidR="00626707" w:rsidRPr="009D5264" w14:paraId="124E417A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CA8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884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95D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E196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231C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C8E9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6058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7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8F4B7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36</w:t>
            </w:r>
          </w:p>
        </w:tc>
      </w:tr>
      <w:tr w:rsidR="00626707" w:rsidRPr="009D5264" w14:paraId="1B914270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2941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8F3D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46E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72D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C1A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00C5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5363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7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1D13E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06</w:t>
            </w:r>
          </w:p>
        </w:tc>
      </w:tr>
      <w:tr w:rsidR="00626707" w:rsidRPr="009D5264" w14:paraId="57A6DDB2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E7B0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RNFL I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D28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338B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B79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45BF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92EC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7C6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7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B1BCD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85</w:t>
            </w:r>
          </w:p>
        </w:tc>
      </w:tr>
      <w:tr w:rsidR="00626707" w:rsidRPr="009D5264" w14:paraId="75ECBA69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3E21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5397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A4B0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DC36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E418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9C3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422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8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C886E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00</w:t>
            </w:r>
          </w:p>
        </w:tc>
      </w:tr>
      <w:tr w:rsidR="00626707" w:rsidRPr="009D5264" w14:paraId="71650D81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8549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1134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D1AA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4C2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7E7F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B8AA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4BD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6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D4023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81</w:t>
            </w:r>
          </w:p>
        </w:tc>
      </w:tr>
      <w:tr w:rsidR="00626707" w:rsidRPr="009D5264" w14:paraId="276FCAA4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409C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ce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9B3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7917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3EE6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CAD8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911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6F1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7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5F132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91</w:t>
            </w:r>
          </w:p>
        </w:tc>
      </w:tr>
      <w:tr w:rsidR="00626707" w:rsidRPr="009D5264" w14:paraId="3BBD41DA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C3E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0617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7B3B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6A17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D233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D4F7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EA1E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96300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41</w:t>
            </w:r>
          </w:p>
        </w:tc>
      </w:tr>
      <w:tr w:rsidR="00626707" w:rsidRPr="009D5264" w14:paraId="3550D844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422B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463C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A3F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2BF9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495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46D7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6C8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1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A4D37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05</w:t>
            </w:r>
          </w:p>
        </w:tc>
      </w:tr>
      <w:tr w:rsidR="00626707" w:rsidRPr="009D5264" w14:paraId="15A3F941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57B5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T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9EC9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F58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84CD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0BC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CCA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CA8F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CBEF3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03</w:t>
            </w:r>
          </w:p>
        </w:tc>
      </w:tr>
      <w:tr w:rsidR="00626707" w:rsidRPr="009D5264" w14:paraId="102167DD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ECE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6664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DD3F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A348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CF72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84A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AE87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43EE7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01</w:t>
            </w:r>
          </w:p>
        </w:tc>
      </w:tr>
      <w:tr w:rsidR="00626707" w:rsidRPr="009D5264" w14:paraId="5AA9373C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A482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EC2D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6185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624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51ED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8D3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ECEF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C6DA1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12</w:t>
            </w:r>
          </w:p>
        </w:tc>
      </w:tr>
      <w:tr w:rsidR="00626707" w:rsidRPr="009D5264" w14:paraId="235F3CE1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8F04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INL TS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7D5A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128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DC11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00E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028D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7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C475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D93F5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9</w:t>
            </w:r>
          </w:p>
        </w:tc>
      </w:tr>
      <w:tr w:rsidR="00626707" w:rsidRPr="009D5264" w14:paraId="63BD718F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428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172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BF78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964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8C5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1EDC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C73F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18AD4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53</w:t>
            </w:r>
          </w:p>
        </w:tc>
      </w:tr>
      <w:tr w:rsidR="00626707" w:rsidRPr="009D5264" w14:paraId="6163E548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6E3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20F3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E7A7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C82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699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3B59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99B9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D221B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01</w:t>
            </w:r>
          </w:p>
        </w:tc>
      </w:tr>
      <w:tr w:rsidR="00626707" w:rsidRPr="009D5264" w14:paraId="1D8A7B14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FF4C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N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D57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36DB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728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8805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0396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746A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FDBEB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74</w:t>
            </w:r>
          </w:p>
        </w:tc>
      </w:tr>
      <w:tr w:rsidR="00626707" w:rsidRPr="009D5264" w14:paraId="5507FB22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066C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1F0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A47B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E91E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FEA8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57CA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B3E3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5EF5C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95</w:t>
            </w:r>
          </w:p>
        </w:tc>
      </w:tr>
      <w:tr w:rsidR="00626707" w:rsidRPr="009D5264" w14:paraId="5FFD434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1C6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02EC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E505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1C9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E471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F16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FEC1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1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D1141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31</w:t>
            </w:r>
          </w:p>
        </w:tc>
      </w:tr>
      <w:tr w:rsidR="00626707" w:rsidRPr="009D5264" w14:paraId="363F9392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AAAC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Iin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44D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DE131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4D16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CDB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C54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24E0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A8011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18</w:t>
            </w:r>
          </w:p>
        </w:tc>
      </w:tr>
      <w:tr w:rsidR="00626707" w:rsidRPr="009D5264" w14:paraId="581DE88B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204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292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F93D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718B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D3B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2F12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9CDD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7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FB84A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74</w:t>
            </w:r>
          </w:p>
        </w:tc>
      </w:tr>
      <w:tr w:rsidR="00626707" w:rsidRPr="009D5264" w14:paraId="66DCB55C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F48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8160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18706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5B66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3D40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AE4D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AF2F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8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96B64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02</w:t>
            </w:r>
          </w:p>
        </w:tc>
      </w:tr>
      <w:tr w:rsidR="00626707" w:rsidRPr="009D5264" w14:paraId="7382BE51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6814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T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99DF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DD02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7C76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8B23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91FD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BE9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7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397D2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01</w:t>
            </w:r>
          </w:p>
        </w:tc>
      </w:tr>
      <w:tr w:rsidR="00626707" w:rsidRPr="009D5264" w14:paraId="4AD319A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C2D5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590C5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FA7C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C7A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EDCB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4F3F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F8AF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8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930FD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20</w:t>
            </w:r>
          </w:p>
        </w:tc>
      </w:tr>
      <w:tr w:rsidR="00626707" w:rsidRPr="009D5264" w14:paraId="06BC260E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BC2C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C457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141F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C7DD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57F0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6C6B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796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4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BA222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54</w:t>
            </w:r>
          </w:p>
        </w:tc>
      </w:tr>
      <w:tr w:rsidR="00626707" w:rsidRPr="009D5264" w14:paraId="506E62D2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CA74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S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B020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895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A02E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D72F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13A7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2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9A70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5A8A0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524</w:t>
            </w:r>
          </w:p>
        </w:tc>
      </w:tr>
      <w:tr w:rsidR="00626707" w:rsidRPr="009D5264" w14:paraId="51D9AE59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1ED2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4BDD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1A4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0031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323C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1743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0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569A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6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62300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27</w:t>
            </w:r>
          </w:p>
        </w:tc>
      </w:tr>
      <w:tr w:rsidR="00626707" w:rsidRPr="009D5264" w14:paraId="3FFB19E5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6773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763D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E30BC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58EA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E0D3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D3F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6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1B33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44BC5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14</w:t>
            </w:r>
          </w:p>
        </w:tc>
      </w:tr>
      <w:tr w:rsidR="00626707" w:rsidRPr="009D5264" w14:paraId="425F6AE6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D456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N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D3B44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78348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4A5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55FCB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8EDA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2D42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81888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25</w:t>
            </w:r>
          </w:p>
        </w:tc>
      </w:tr>
      <w:tr w:rsidR="00626707" w:rsidRPr="009D5264" w14:paraId="040ACCEF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4DAC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B2E9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0B5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E48A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D0A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3B53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3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0C6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8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F18F1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41</w:t>
            </w:r>
          </w:p>
        </w:tc>
      </w:tr>
      <w:tr w:rsidR="00626707" w:rsidRPr="009D5264" w14:paraId="776ECF16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980F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A49E0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C25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0EC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9DF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2289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8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AEC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6CC92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35</w:t>
            </w:r>
          </w:p>
        </w:tc>
      </w:tr>
      <w:tr w:rsidR="00626707" w:rsidRPr="009D5264" w14:paraId="466C49E4" w14:textId="77777777" w:rsidTr="00626707">
        <w:trPr>
          <w:trHeight w:val="297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0B75F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L I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9E2BE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74A7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1E82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33405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F9901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D987F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2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0037DE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56</w:t>
            </w:r>
          </w:p>
        </w:tc>
      </w:tr>
      <w:tr w:rsidR="00626707" w:rsidRPr="009D5264" w14:paraId="14FA4AA2" w14:textId="77777777" w:rsidTr="00626707">
        <w:trPr>
          <w:trHeight w:val="29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35B8E9D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EE42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32FEB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315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B06A8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B3C24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F028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.7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A0B987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73</w:t>
            </w:r>
          </w:p>
        </w:tc>
      </w:tr>
      <w:tr w:rsidR="00626707" w:rsidRPr="009D5264" w14:paraId="56FE94C8" w14:textId="77777777" w:rsidTr="00626707">
        <w:trPr>
          <w:trHeight w:val="317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10DF37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8C39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ache-side e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5F0A" w14:textId="77777777" w:rsidR="00626707" w:rsidRPr="009D2E2C" w:rsidRDefault="00626707" w:rsidP="00626707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headache-side ey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F7E6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EF04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60DC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4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1BC2D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FCE589" w14:textId="77777777" w:rsidR="00626707" w:rsidRPr="009D2E2C" w:rsidRDefault="00626707" w:rsidP="006267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D2E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.965</w:t>
            </w:r>
          </w:p>
        </w:tc>
      </w:tr>
    </w:tbl>
    <w:p w14:paraId="06398757" w14:textId="2B647DFF" w:rsidR="00626707" w:rsidRDefault="00626707">
      <w:pPr>
        <w:rPr>
          <w:sz w:val="18"/>
          <w:szCs w:val="21"/>
        </w:rPr>
      </w:pPr>
    </w:p>
    <w:p w14:paraId="5CCD579A" w14:textId="77777777" w:rsidR="00171703" w:rsidRDefault="00171703">
      <w:pPr>
        <w:rPr>
          <w:sz w:val="18"/>
          <w:szCs w:val="21"/>
        </w:rPr>
      </w:pPr>
    </w:p>
    <w:p w14:paraId="16095815" w14:textId="169E6BEE" w:rsidR="00171703" w:rsidRPr="00171703" w:rsidRDefault="00171703" w:rsidP="00171703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* = significant</w:t>
      </w:r>
    </w:p>
    <w:p w14:paraId="5062DF96" w14:textId="3B931E97" w:rsidR="006167A2" w:rsidRPr="00877482" w:rsidRDefault="006167A2" w:rsidP="006167A2">
      <w:pPr>
        <w:rPr>
          <w:rFonts w:ascii="Times New Roman" w:eastAsia="Times New Roman" w:hAnsi="Times New Roman" w:cs="Times New Roman"/>
          <w:sz w:val="22"/>
          <w:szCs w:val="22"/>
        </w:rPr>
      </w:pPr>
      <w:r w:rsidRPr="00877482">
        <w:rPr>
          <w:rFonts w:ascii="Times New Roman" w:eastAsia="Times New Roman" w:hAnsi="Times New Roman" w:cs="Times New Roman"/>
          <w:sz w:val="22"/>
          <w:szCs w:val="22"/>
        </w:rPr>
        <w:t>Cen = center</w:t>
      </w:r>
    </w:p>
    <w:p w14:paraId="7C286D5B" w14:textId="77777777" w:rsidR="006167A2" w:rsidRPr="00877482" w:rsidRDefault="006167A2" w:rsidP="006167A2">
      <w:pPr>
        <w:rPr>
          <w:rFonts w:ascii="Times New Roman" w:eastAsia="Times New Roman" w:hAnsi="Times New Roman" w:cs="Times New Roman"/>
          <w:sz w:val="22"/>
          <w:szCs w:val="22"/>
        </w:rPr>
      </w:pPr>
      <w:r w:rsidRPr="00877482">
        <w:rPr>
          <w:rFonts w:ascii="Times New Roman" w:eastAsia="Times New Roman" w:hAnsi="Times New Roman" w:cs="Times New Roman"/>
          <w:sz w:val="22"/>
          <w:szCs w:val="22"/>
        </w:rPr>
        <w:t>Inn = inner</w:t>
      </w:r>
    </w:p>
    <w:p w14:paraId="35F84388" w14:textId="77777777" w:rsidR="006167A2" w:rsidRPr="00877482" w:rsidRDefault="006167A2" w:rsidP="006167A2">
      <w:pPr>
        <w:rPr>
          <w:rFonts w:ascii="Times New Roman" w:eastAsia="Times New Roman" w:hAnsi="Times New Roman" w:cs="Times New Roman"/>
          <w:sz w:val="22"/>
          <w:szCs w:val="22"/>
        </w:rPr>
      </w:pPr>
      <w:r w:rsidRPr="00877482">
        <w:rPr>
          <w:rFonts w:ascii="Times New Roman" w:eastAsia="Times New Roman" w:hAnsi="Times New Roman" w:cs="Times New Roman"/>
          <w:sz w:val="22"/>
          <w:szCs w:val="22"/>
        </w:rPr>
        <w:t>Out = outer</w:t>
      </w:r>
    </w:p>
    <w:p w14:paraId="10437B78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G = global</w:t>
      </w:r>
    </w:p>
    <w:p w14:paraId="07E473E1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T = temporal</w:t>
      </w:r>
    </w:p>
    <w:p w14:paraId="623E2493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TS = temporal-superior</w:t>
      </w:r>
    </w:p>
    <w:p w14:paraId="050E1132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NS = nasal-superior</w:t>
      </w:r>
    </w:p>
    <w:p w14:paraId="07B64CF6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N = nasal</w:t>
      </w:r>
    </w:p>
    <w:p w14:paraId="77B329C5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NI = nasal-inferior</w:t>
      </w:r>
    </w:p>
    <w:p w14:paraId="2F565172" w14:textId="77777777" w:rsidR="006167A2" w:rsidRPr="00877482" w:rsidRDefault="006167A2" w:rsidP="006167A2">
      <w:pPr>
        <w:rPr>
          <w:rFonts w:ascii="Times New Roman" w:hAnsi="Times New Roman" w:cs="Times New Roman"/>
          <w:sz w:val="22"/>
          <w:szCs w:val="22"/>
        </w:rPr>
      </w:pPr>
      <w:r w:rsidRPr="00877482">
        <w:rPr>
          <w:rFonts w:ascii="Times New Roman" w:hAnsi="Times New Roman" w:cs="Times New Roman"/>
          <w:sz w:val="22"/>
          <w:szCs w:val="22"/>
        </w:rPr>
        <w:t>TI = temporal-inferior</w:t>
      </w:r>
    </w:p>
    <w:p w14:paraId="431C8BDC" w14:textId="77777777" w:rsidR="00626707" w:rsidRPr="009D2E2C" w:rsidRDefault="00626707">
      <w:pPr>
        <w:rPr>
          <w:sz w:val="18"/>
          <w:szCs w:val="21"/>
        </w:rPr>
      </w:pPr>
    </w:p>
    <w:sectPr w:rsidR="00626707" w:rsidRPr="009D2E2C" w:rsidSect="008F39A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646EEE" w14:textId="77777777" w:rsidR="008F39AC" w:rsidRDefault="008F39AC" w:rsidP="009D5264">
      <w:r>
        <w:separator/>
      </w:r>
    </w:p>
  </w:endnote>
  <w:endnote w:type="continuationSeparator" w:id="0">
    <w:p w14:paraId="2B110AD1" w14:textId="77777777" w:rsidR="008F39AC" w:rsidRDefault="008F39AC" w:rsidP="009D5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7F89F" w14:textId="77777777" w:rsidR="008F39AC" w:rsidRDefault="008F39AC" w:rsidP="009D5264">
      <w:r>
        <w:separator/>
      </w:r>
    </w:p>
  </w:footnote>
  <w:footnote w:type="continuationSeparator" w:id="0">
    <w:p w14:paraId="592907BE" w14:textId="77777777" w:rsidR="008F39AC" w:rsidRDefault="008F39AC" w:rsidP="009D52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7AFEC1" w14:textId="77777777" w:rsidR="009D5264" w:rsidRDefault="009D5264">
    <w:pPr>
      <w:pStyle w:val="Header"/>
      <w:rPr>
        <w:rFonts w:ascii="Arial" w:eastAsia="Times New Roman" w:hAnsi="Arial" w:cs="Arial"/>
        <w:color w:val="000000"/>
        <w:sz w:val="15"/>
        <w:szCs w:val="15"/>
      </w:rPr>
    </w:pPr>
  </w:p>
  <w:p w14:paraId="1D158AF1" w14:textId="77777777" w:rsidR="009D5264" w:rsidRDefault="009D5264">
    <w:pPr>
      <w:pStyle w:val="Header"/>
      <w:rPr>
        <w:rFonts w:ascii="Arial" w:eastAsia="Times New Roman" w:hAnsi="Arial" w:cs="Arial"/>
        <w:color w:val="000000"/>
        <w:sz w:val="15"/>
        <w:szCs w:val="15"/>
      </w:rPr>
    </w:pPr>
  </w:p>
  <w:p w14:paraId="6EDFF699" w14:textId="77777777" w:rsidR="009D5264" w:rsidRDefault="009D5264">
    <w:pPr>
      <w:pStyle w:val="Header"/>
      <w:rPr>
        <w:rFonts w:ascii="Arial" w:eastAsia="Times New Roman" w:hAnsi="Arial" w:cs="Arial"/>
        <w:color w:val="000000"/>
        <w:sz w:val="15"/>
        <w:szCs w:val="15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CF1276"/>
    <w:multiLevelType w:val="hybridMultilevel"/>
    <w:tmpl w:val="E7C622E6"/>
    <w:lvl w:ilvl="0" w:tplc="B100EB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753080"/>
    <w:multiLevelType w:val="hybridMultilevel"/>
    <w:tmpl w:val="6854F54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424092">
    <w:abstractNumId w:val="0"/>
  </w:num>
  <w:num w:numId="2" w16cid:durableId="1491286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E2C"/>
    <w:rsid w:val="0009178A"/>
    <w:rsid w:val="00171703"/>
    <w:rsid w:val="002678D5"/>
    <w:rsid w:val="004F59DA"/>
    <w:rsid w:val="006167A2"/>
    <w:rsid w:val="00626707"/>
    <w:rsid w:val="006B44F2"/>
    <w:rsid w:val="008251CD"/>
    <w:rsid w:val="008A7995"/>
    <w:rsid w:val="008F39AC"/>
    <w:rsid w:val="009D2E2C"/>
    <w:rsid w:val="009D5264"/>
    <w:rsid w:val="00C85FCD"/>
    <w:rsid w:val="00CC66F1"/>
    <w:rsid w:val="00D1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4FDE1"/>
  <w15:chartTrackingRefBased/>
  <w15:docId w15:val="{5A089413-B528-5147-944E-30F0F19D2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E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E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E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E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E2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E2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E2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D2E2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E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D2E2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D2E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E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D2E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2E2C"/>
    <w:rPr>
      <w:color w:val="0000FF"/>
      <w:u w:val="single"/>
    </w:rPr>
  </w:style>
  <w:style w:type="paragraph" w:customStyle="1" w:styleId="msonormal0">
    <w:name w:val="msonormal"/>
    <w:basedOn w:val="Normal"/>
    <w:rsid w:val="009D2E2C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9D2E2C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9D2E2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9D2E2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9D2E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9D2E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9D2E2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7">
    <w:name w:val="xl77"/>
    <w:basedOn w:val="Normal"/>
    <w:rsid w:val="009D2E2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9D2E2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9D2E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9D2E2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9D2E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9D2E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9D2E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9D2E2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rsid w:val="009D2E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96">
    <w:name w:val="xl96"/>
    <w:basedOn w:val="Normal"/>
    <w:rsid w:val="009D2E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7">
    <w:name w:val="xl97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8">
    <w:name w:val="xl98"/>
    <w:basedOn w:val="Normal"/>
    <w:rsid w:val="009D2E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9D2E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0">
    <w:name w:val="xl100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1">
    <w:name w:val="xl101"/>
    <w:basedOn w:val="Normal"/>
    <w:rsid w:val="009D2E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02">
    <w:name w:val="xl102"/>
    <w:basedOn w:val="Normal"/>
    <w:rsid w:val="009D2E2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3">
    <w:name w:val="xl103"/>
    <w:basedOn w:val="Normal"/>
    <w:rsid w:val="009D2E2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4">
    <w:name w:val="xl104"/>
    <w:basedOn w:val="Normal"/>
    <w:rsid w:val="009D2E2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5">
    <w:name w:val="xl105"/>
    <w:basedOn w:val="Normal"/>
    <w:rsid w:val="009D2E2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6">
    <w:name w:val="xl106"/>
    <w:basedOn w:val="Normal"/>
    <w:rsid w:val="009D2E2C"/>
    <w:pPr>
      <w:spacing w:before="100" w:beforeAutospacing="1" w:after="100" w:afterAutospacing="1"/>
    </w:pPr>
    <w:rPr>
      <w:rFonts w:ascii="Calibri" w:eastAsia="Times New Roman" w:hAnsi="Calibri" w:cs="Calibri"/>
      <w:szCs w:val="24"/>
    </w:rPr>
  </w:style>
  <w:style w:type="paragraph" w:styleId="Header">
    <w:name w:val="header"/>
    <w:basedOn w:val="Normal"/>
    <w:link w:val="HeaderChar"/>
    <w:uiPriority w:val="99"/>
    <w:unhideWhenUsed/>
    <w:rsid w:val="009D52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264"/>
  </w:style>
  <w:style w:type="paragraph" w:styleId="Footer">
    <w:name w:val="footer"/>
    <w:basedOn w:val="Normal"/>
    <w:link w:val="FooterChar"/>
    <w:uiPriority w:val="99"/>
    <w:unhideWhenUsed/>
    <w:rsid w:val="009D52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4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3</Words>
  <Characters>61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 Siri-archawawat</dc:creator>
  <cp:keywords/>
  <dc:description/>
  <cp:lastModifiedBy>Jackie T</cp:lastModifiedBy>
  <cp:revision>4</cp:revision>
  <dcterms:created xsi:type="dcterms:W3CDTF">2024-03-27T17:04:00Z</dcterms:created>
  <dcterms:modified xsi:type="dcterms:W3CDTF">2024-05-03T20:37:00Z</dcterms:modified>
</cp:coreProperties>
</file>